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7630B9" w14:textId="77777777" w:rsidR="00A926B6" w:rsidRPr="00A926B6" w:rsidRDefault="00A926B6" w:rsidP="00A926B6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A926B6">
        <w:rPr>
          <w:rFonts w:ascii="Times New Roman" w:hAnsi="Times New Roman" w:cs="Times New Roman"/>
          <w:b/>
          <w:sz w:val="28"/>
        </w:rPr>
        <w:t>Supplemental table</w:t>
      </w:r>
    </w:p>
    <w:p w14:paraId="1337FC15" w14:textId="77777777" w:rsidR="00A926B6" w:rsidRPr="004E4243" w:rsidRDefault="00A926B6" w:rsidP="00A926B6">
      <w:pPr>
        <w:spacing w:line="480" w:lineRule="auto"/>
        <w:rPr>
          <w:rFonts w:ascii="Times New Roman" w:hAnsi="Times New Roman" w:cs="Times New Roman"/>
          <w:sz w:val="24"/>
        </w:rPr>
      </w:pPr>
      <w:r w:rsidRPr="004E4243">
        <w:rPr>
          <w:rFonts w:ascii="Times New Roman" w:hAnsi="Times New Roman" w:cs="Times New Roman"/>
          <w:sz w:val="24"/>
        </w:rPr>
        <w:t>Supplemental table 1. Operation procedures which were performed in intestinal invasion group</w:t>
      </w:r>
    </w:p>
    <w:tbl>
      <w:tblPr>
        <w:tblW w:w="4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39"/>
        <w:gridCol w:w="438"/>
      </w:tblGrid>
      <w:tr w:rsidR="00A926B6" w:rsidRPr="004E4243" w14:paraId="396E5577" w14:textId="77777777" w:rsidTr="008F595B">
        <w:trPr>
          <w:trHeight w:val="300"/>
        </w:trPr>
        <w:tc>
          <w:tcPr>
            <w:tcW w:w="47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CE610E" w14:textId="77777777" w:rsidR="00A926B6" w:rsidRPr="004E4243" w:rsidRDefault="00A926B6" w:rsidP="008F595B">
            <w:pPr>
              <w:spacing w:line="360" w:lineRule="auto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bookmarkStart w:id="0" w:name="_GoBack"/>
            <w:r w:rsidRPr="004E4243">
              <w:rPr>
                <w:rFonts w:ascii="Times New Roman" w:eastAsia="游ゴシック" w:hAnsi="Times New Roman" w:cs="Times New Roman"/>
                <w:color w:val="000000"/>
                <w:sz w:val="24"/>
              </w:rPr>
              <w:t>Operation procedure in invasion group (n=28)</w:t>
            </w:r>
          </w:p>
        </w:tc>
      </w:tr>
      <w:tr w:rsidR="00A926B6" w:rsidRPr="004E4243" w14:paraId="1B7548D1" w14:textId="77777777" w:rsidTr="008F595B">
        <w:trPr>
          <w:trHeight w:val="280"/>
        </w:trPr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187FA" w14:textId="77777777" w:rsidR="00A926B6" w:rsidRPr="004E4243" w:rsidRDefault="00A926B6" w:rsidP="008F595B">
            <w:pPr>
              <w:spacing w:line="360" w:lineRule="auto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4E4243">
              <w:rPr>
                <w:rFonts w:ascii="Times New Roman" w:eastAsia="游ゴシック" w:hAnsi="Times New Roman" w:cs="Times New Roman"/>
                <w:color w:val="000000"/>
                <w:sz w:val="24"/>
              </w:rPr>
              <w:t>Low anterior resection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A622D" w14:textId="77777777" w:rsidR="00A926B6" w:rsidRPr="004E4243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4E4243">
              <w:rPr>
                <w:rFonts w:ascii="Times New Roman" w:eastAsia="游ゴシック" w:hAnsi="Times New Roman" w:cs="Times New Roman"/>
                <w:color w:val="000000"/>
                <w:sz w:val="24"/>
              </w:rPr>
              <w:t>15</w:t>
            </w:r>
          </w:p>
        </w:tc>
      </w:tr>
      <w:tr w:rsidR="00A926B6" w:rsidRPr="004E4243" w14:paraId="5E89BDAA" w14:textId="77777777" w:rsidTr="008F595B">
        <w:trPr>
          <w:trHeight w:val="280"/>
        </w:trPr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74620" w14:textId="77777777" w:rsidR="00A926B6" w:rsidRPr="004E4243" w:rsidRDefault="00A926B6" w:rsidP="008F595B">
            <w:pPr>
              <w:spacing w:line="360" w:lineRule="auto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4E4243">
              <w:rPr>
                <w:rFonts w:ascii="Times New Roman" w:eastAsia="游ゴシック" w:hAnsi="Times New Roman" w:cs="Times New Roman"/>
                <w:color w:val="000000"/>
                <w:sz w:val="24"/>
              </w:rPr>
              <w:t>Sigmoid colectomy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A2F69" w14:textId="77777777" w:rsidR="00A926B6" w:rsidRPr="004E4243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4E4243">
              <w:rPr>
                <w:rFonts w:ascii="Times New Roman" w:eastAsia="游ゴシック" w:hAnsi="Times New Roman" w:cs="Times New Roman"/>
                <w:color w:val="000000"/>
                <w:sz w:val="24"/>
              </w:rPr>
              <w:t>5</w:t>
            </w:r>
          </w:p>
        </w:tc>
      </w:tr>
      <w:tr w:rsidR="00A926B6" w:rsidRPr="004E4243" w14:paraId="60DCE07C" w14:textId="77777777" w:rsidTr="008F595B">
        <w:trPr>
          <w:trHeight w:val="280"/>
        </w:trPr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DF986" w14:textId="77777777" w:rsidR="00A926B6" w:rsidRPr="004E4243" w:rsidRDefault="00A926B6" w:rsidP="008F595B">
            <w:pPr>
              <w:spacing w:line="360" w:lineRule="auto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4E4243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Colectomy (except sigmoid) 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A708F" w14:textId="77777777" w:rsidR="00A926B6" w:rsidRPr="004E4243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4E4243">
              <w:rPr>
                <w:rFonts w:ascii="Times New Roman" w:eastAsia="游ゴシック" w:hAnsi="Times New Roman" w:cs="Times New Roman"/>
                <w:color w:val="000000"/>
                <w:sz w:val="24"/>
              </w:rPr>
              <w:t>4</w:t>
            </w:r>
          </w:p>
        </w:tc>
      </w:tr>
      <w:tr w:rsidR="00A926B6" w:rsidRPr="004E4243" w14:paraId="0DDC737D" w14:textId="77777777" w:rsidTr="008F595B">
        <w:trPr>
          <w:trHeight w:val="280"/>
        </w:trPr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CDA47" w14:textId="77777777" w:rsidR="00A926B6" w:rsidRPr="004E4243" w:rsidRDefault="00A926B6" w:rsidP="008F595B">
            <w:pPr>
              <w:spacing w:line="360" w:lineRule="auto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4E4243">
              <w:rPr>
                <w:rFonts w:ascii="Times New Roman" w:eastAsia="游ゴシック" w:hAnsi="Times New Roman" w:cs="Times New Roman"/>
                <w:color w:val="000000"/>
                <w:sz w:val="24"/>
              </w:rPr>
              <w:t>Small bowel partial resection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E987A" w14:textId="77777777" w:rsidR="00A926B6" w:rsidRPr="004E4243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4E4243">
              <w:rPr>
                <w:rFonts w:ascii="Times New Roman" w:eastAsia="游ゴシック" w:hAnsi="Times New Roman" w:cs="Times New Roman"/>
                <w:color w:val="000000"/>
                <w:sz w:val="24"/>
              </w:rPr>
              <w:t>5</w:t>
            </w:r>
          </w:p>
        </w:tc>
      </w:tr>
      <w:tr w:rsidR="00A926B6" w:rsidRPr="004E4243" w14:paraId="5877EAEF" w14:textId="77777777" w:rsidTr="008F595B">
        <w:trPr>
          <w:trHeight w:val="300"/>
        </w:trPr>
        <w:tc>
          <w:tcPr>
            <w:tcW w:w="4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473CDA" w14:textId="77777777" w:rsidR="00A926B6" w:rsidRPr="004E4243" w:rsidRDefault="00A926B6" w:rsidP="008F595B">
            <w:pPr>
              <w:spacing w:line="360" w:lineRule="auto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4E4243">
              <w:rPr>
                <w:rFonts w:ascii="Times New Roman" w:eastAsia="游ゴシック" w:hAnsi="Times New Roman" w:cs="Times New Roman"/>
                <w:color w:val="000000"/>
                <w:sz w:val="24"/>
              </w:rPr>
              <w:t>Colostomy</w:t>
            </w:r>
          </w:p>
        </w:tc>
        <w:tc>
          <w:tcPr>
            <w:tcW w:w="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F66B1D" w14:textId="77777777" w:rsidR="00A926B6" w:rsidRPr="004E4243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4E4243">
              <w:rPr>
                <w:rFonts w:ascii="Times New Roman" w:eastAsia="游ゴシック" w:hAnsi="Times New Roman" w:cs="Times New Roman"/>
                <w:color w:val="000000"/>
                <w:sz w:val="24"/>
              </w:rPr>
              <w:t>8</w:t>
            </w:r>
          </w:p>
        </w:tc>
      </w:tr>
      <w:tr w:rsidR="00A926B6" w:rsidRPr="004E4243" w14:paraId="4C73DF57" w14:textId="77777777" w:rsidTr="008F595B">
        <w:trPr>
          <w:trHeight w:val="280"/>
        </w:trPr>
        <w:tc>
          <w:tcPr>
            <w:tcW w:w="47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C3E5" w14:textId="77777777" w:rsidR="00A926B6" w:rsidRPr="004E4243" w:rsidRDefault="00A926B6" w:rsidP="008F595B">
            <w:pPr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4E4243">
              <w:rPr>
                <w:rFonts w:ascii="Times New Roman" w:eastAsia="游ゴシック" w:hAnsi="Times New Roman" w:cs="Times New Roman"/>
                <w:color w:val="000000"/>
                <w:sz w:val="24"/>
              </w:rPr>
              <w:t>(including duplicate)</w:t>
            </w:r>
          </w:p>
        </w:tc>
      </w:tr>
      <w:bookmarkEnd w:id="0"/>
    </w:tbl>
    <w:p w14:paraId="144BDA75" w14:textId="77777777" w:rsidR="00A926B6" w:rsidRPr="00A926B6" w:rsidRDefault="00A926B6" w:rsidP="00A926B6">
      <w:pPr>
        <w:spacing w:line="480" w:lineRule="auto"/>
        <w:rPr>
          <w:rFonts w:ascii="Times New Roman" w:hAnsi="Times New Roman" w:cs="Times New Roman"/>
          <w:b/>
          <w:sz w:val="28"/>
        </w:rPr>
      </w:pPr>
    </w:p>
    <w:p w14:paraId="3D0889C7" w14:textId="77777777" w:rsidR="00A926B6" w:rsidRPr="00A926B6" w:rsidRDefault="00A926B6" w:rsidP="00A926B6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A926B6">
        <w:rPr>
          <w:rFonts w:ascii="Times New Roman" w:hAnsi="Times New Roman" w:cs="Times New Roman"/>
          <w:b/>
          <w:sz w:val="28"/>
        </w:rPr>
        <w:br w:type="page"/>
      </w:r>
    </w:p>
    <w:p w14:paraId="0B9A77E1" w14:textId="77777777" w:rsidR="00A926B6" w:rsidRPr="004E4243" w:rsidRDefault="00A926B6" w:rsidP="00A926B6">
      <w:pPr>
        <w:spacing w:line="480" w:lineRule="auto"/>
        <w:rPr>
          <w:rFonts w:ascii="Times New Roman" w:hAnsi="Times New Roman" w:cs="Times New Roman"/>
          <w:sz w:val="24"/>
        </w:rPr>
      </w:pPr>
      <w:r w:rsidRPr="004E4243">
        <w:rPr>
          <w:rFonts w:ascii="Times New Roman" w:hAnsi="Times New Roman" w:cs="Times New Roman"/>
          <w:sz w:val="24"/>
        </w:rPr>
        <w:lastRenderedPageBreak/>
        <w:t>Supplemental table 2. Five patients who could not be detected the intestinal invasion by CT, MRI and barium contrast radiography</w:t>
      </w:r>
    </w:p>
    <w:tbl>
      <w:tblPr>
        <w:tblpPr w:leftFromText="142" w:rightFromText="142" w:vertAnchor="text" w:horzAnchor="page" w:tblpX="1" w:tblpY="201"/>
        <w:tblW w:w="156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60"/>
        <w:gridCol w:w="620"/>
        <w:gridCol w:w="1540"/>
        <w:gridCol w:w="2360"/>
        <w:gridCol w:w="3240"/>
        <w:gridCol w:w="1470"/>
        <w:gridCol w:w="2120"/>
        <w:gridCol w:w="2320"/>
        <w:gridCol w:w="1260"/>
      </w:tblGrid>
      <w:tr w:rsidR="00A926B6" w:rsidRPr="00A926B6" w14:paraId="50F7F57F" w14:textId="77777777" w:rsidTr="008F595B">
        <w:trPr>
          <w:trHeight w:val="28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AB62" w14:textId="77777777" w:rsidR="00A926B6" w:rsidRPr="00A926B6" w:rsidRDefault="00A926B6" w:rsidP="008F595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B4BA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3384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10AA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2F11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4277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BE46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7027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5125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6B6" w:rsidRPr="00A926B6" w14:paraId="3DC9D779" w14:textId="77777777" w:rsidTr="008F595B">
        <w:trPr>
          <w:trHeight w:val="660"/>
        </w:trPr>
        <w:tc>
          <w:tcPr>
            <w:tcW w:w="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91E91E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A917E4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064033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T &amp; MRI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D9AB1C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arium contrast radiography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862F0E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Operation procedure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C81CC7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cheivement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04DF53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Pathology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F8559C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Depth of invasion to intestin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F90F3A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FIGO stage</w:t>
            </w:r>
          </w:p>
        </w:tc>
      </w:tr>
      <w:tr w:rsidR="00A926B6" w:rsidRPr="00A926B6" w14:paraId="776E4163" w14:textId="77777777" w:rsidTr="008F595B">
        <w:trPr>
          <w:trHeight w:val="7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C07AA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EBBE7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B8121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o intestinal invasio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5C4B4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Exclusion of sigmoid, </w:t>
            </w: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br/>
              <w:t>but not invasiv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7EEA8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TH+BSO+OMT+PLN+PAN</w:t>
            </w: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br/>
              <w:t xml:space="preserve">+Low </w:t>
            </w:r>
            <w:proofErr w:type="spellStart"/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nterial</w:t>
            </w:r>
            <w:proofErr w:type="spellEnd"/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resect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B5E87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omplet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61D10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high grade serous carcinom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5B53E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ubseos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701D5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IIC</w:t>
            </w:r>
          </w:p>
        </w:tc>
      </w:tr>
      <w:tr w:rsidR="00A926B6" w:rsidRPr="00A926B6" w14:paraId="2F85E095" w14:textId="77777777" w:rsidTr="008F595B">
        <w:trPr>
          <w:trHeight w:val="7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F5A4A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7B54E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344CE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o intestinal invasio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37A03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Exclusion of sigmoid, </w:t>
            </w: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br/>
              <w:t>but not invasiv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CA37F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TH+BSO+OMT+PLNBx</w:t>
            </w:r>
            <w:proofErr w:type="spellEnd"/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br/>
              <w:t>+high anterior resect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93A3F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omplet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C4725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endometrioid carcinoma grade 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2427E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invasive </w:t>
            </w: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br/>
              <w:t>(unclear, but not deep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D8C8E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IIC</w:t>
            </w:r>
          </w:p>
        </w:tc>
      </w:tr>
      <w:tr w:rsidR="00A926B6" w:rsidRPr="00A926B6" w14:paraId="7DA75440" w14:textId="77777777" w:rsidTr="008F595B">
        <w:trPr>
          <w:trHeight w:val="7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57910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238D8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BB519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o intestinal invasio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F5905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Exclusion of sigmoid, </w:t>
            </w: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br/>
              <w:t>but not invasiv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705F5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TH+BSO+pOMT+PLN+PAN</w:t>
            </w:r>
            <w:proofErr w:type="spellEnd"/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br/>
              <w:t>+</w:t>
            </w:r>
            <w:proofErr w:type="spellStart"/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olectomy+partial</w:t>
            </w:r>
            <w:proofErr w:type="spellEnd"/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hepatectomy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C6CA2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omplet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05A86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high grade serous carcinom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D67B8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ubseros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10206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IIIC</w:t>
            </w:r>
          </w:p>
        </w:tc>
      </w:tr>
      <w:tr w:rsidR="00A926B6" w:rsidRPr="00A926B6" w14:paraId="3127E94C" w14:textId="77777777" w:rsidTr="008F595B">
        <w:trPr>
          <w:trHeight w:val="7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824AC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3930F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D5F3E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o intestinal invasio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BC197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Exclusion of sigmoid, </w:t>
            </w: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br/>
              <w:t>but not invasiv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E7F44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TH+BSO+pOMT+PLNBx</w:t>
            </w:r>
            <w:proofErr w:type="spellEnd"/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br/>
              <w:t>+</w:t>
            </w:r>
            <w:proofErr w:type="spellStart"/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igmoidectomy</w:t>
            </w:r>
            <w:proofErr w:type="spellEnd"/>
            <w:r w:rsidRPr="00A926B6">
              <w:rPr>
                <w:rFonts w:ascii="Times New Roman" w:eastAsia="ヒラギノ角ゴ Pro W6" w:hAnsi="Times New Roman" w:cs="Times New Roman"/>
                <w:color w:val="000000"/>
                <w:sz w:val="22"/>
                <w:szCs w:val="22"/>
              </w:rPr>
              <w:t>＋</w:t>
            </w: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olostomy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54380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uboptim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B3946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high grade serous carcinom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11FF9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invasive </w:t>
            </w: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br/>
              <w:t>(unclear, but not deep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482B9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IIIC</w:t>
            </w:r>
          </w:p>
        </w:tc>
      </w:tr>
      <w:tr w:rsidR="00A926B6" w:rsidRPr="00A926B6" w14:paraId="566B9C3A" w14:textId="77777777" w:rsidTr="008F595B">
        <w:trPr>
          <w:trHeight w:val="700"/>
        </w:trPr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2DC646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1C5813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BB947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o intestinal invasio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FB3AE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Exclusion of sigmoid, </w:t>
            </w: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br/>
              <w:t>but not invasiv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8D00B7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TH+BSO+OMT+PLN+PAN</w:t>
            </w: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br/>
              <w:t xml:space="preserve">+Low </w:t>
            </w:r>
            <w:proofErr w:type="spellStart"/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nterial</w:t>
            </w:r>
            <w:proofErr w:type="spellEnd"/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resection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61328B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optim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CAB9B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lear cell carcinom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01A20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invasive </w:t>
            </w: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br/>
              <w:t>(unclear, but not deep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E6F5AC" w14:textId="77777777" w:rsidR="00A926B6" w:rsidRPr="00A926B6" w:rsidRDefault="00A926B6" w:rsidP="008F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IIIB</w:t>
            </w:r>
          </w:p>
        </w:tc>
      </w:tr>
      <w:tr w:rsidR="00A926B6" w:rsidRPr="00A926B6" w14:paraId="57A95D7A" w14:textId="77777777" w:rsidTr="008F595B">
        <w:trPr>
          <w:trHeight w:val="360"/>
        </w:trPr>
        <w:tc>
          <w:tcPr>
            <w:tcW w:w="1569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479D" w14:textId="77777777" w:rsidR="00A926B6" w:rsidRPr="00A926B6" w:rsidRDefault="00A926B6" w:rsidP="008F595B">
            <w:pPr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lastRenderedPageBreak/>
              <w:t xml:space="preserve"> ATH: abdominal total hysterectomy, BSO: bilateral </w:t>
            </w:r>
            <w:proofErr w:type="spellStart"/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alpingo</w:t>
            </w:r>
            <w:proofErr w:type="spellEnd"/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-oophorectomy, OMT: omentectomy, </w:t>
            </w:r>
          </w:p>
        </w:tc>
      </w:tr>
      <w:tr w:rsidR="00A926B6" w:rsidRPr="00A926B6" w14:paraId="5545133D" w14:textId="77777777" w:rsidTr="008F595B">
        <w:trPr>
          <w:trHeight w:val="360"/>
        </w:trPr>
        <w:tc>
          <w:tcPr>
            <w:tcW w:w="1569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EC83" w14:textId="77777777" w:rsidR="00A926B6" w:rsidRPr="00A926B6" w:rsidRDefault="00A926B6" w:rsidP="008F595B">
            <w:pPr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PLN: pelvic lymphadenectomy, PAN: para-aortic lymphadenectomy, </w:t>
            </w:r>
            <w:proofErr w:type="spellStart"/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PLNBx</w:t>
            </w:r>
            <w:proofErr w:type="spellEnd"/>
            <w:r w:rsidRPr="00A926B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: pelvic lymph node biopsy</w:t>
            </w:r>
          </w:p>
        </w:tc>
      </w:tr>
    </w:tbl>
    <w:p w14:paraId="55FFE719" w14:textId="77777777" w:rsidR="00A926B6" w:rsidRPr="00A926B6" w:rsidRDefault="00A926B6" w:rsidP="00A926B6">
      <w:pPr>
        <w:spacing w:line="480" w:lineRule="auto"/>
        <w:rPr>
          <w:rFonts w:ascii="Times New Roman" w:hAnsi="Times New Roman" w:cs="Times New Roman"/>
        </w:rPr>
      </w:pPr>
    </w:p>
    <w:p w14:paraId="0ABA111D" w14:textId="77777777" w:rsidR="00402D85" w:rsidRPr="00A926B6" w:rsidRDefault="00402D85">
      <w:pPr>
        <w:rPr>
          <w:rFonts w:ascii="Times New Roman" w:hAnsi="Times New Roman" w:cs="Times New Roman"/>
          <w:sz w:val="24"/>
        </w:rPr>
      </w:pPr>
    </w:p>
    <w:sectPr w:rsidR="00402D85" w:rsidRPr="00A926B6" w:rsidSect="002E1DF2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ヒラギノ角ゴ Pro W6">
    <w:altName w:val="游ゴシック"/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3A38"/>
    <w:rsid w:val="000C22BC"/>
    <w:rsid w:val="00130BD9"/>
    <w:rsid w:val="002E1DF2"/>
    <w:rsid w:val="00402D85"/>
    <w:rsid w:val="004E4243"/>
    <w:rsid w:val="00526D1C"/>
    <w:rsid w:val="0055493F"/>
    <w:rsid w:val="00614B78"/>
    <w:rsid w:val="006D3A38"/>
    <w:rsid w:val="00A032BD"/>
    <w:rsid w:val="00A6143C"/>
    <w:rsid w:val="00A926B6"/>
    <w:rsid w:val="00B762F8"/>
    <w:rsid w:val="00D23526"/>
    <w:rsid w:val="00D86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EFAE1E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02D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939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7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3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8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1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249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akeda Takashi</cp:lastModifiedBy>
  <cp:revision>5</cp:revision>
  <dcterms:created xsi:type="dcterms:W3CDTF">2018-11-18T04:42:00Z</dcterms:created>
  <dcterms:modified xsi:type="dcterms:W3CDTF">2020-02-14T03:07:00Z</dcterms:modified>
</cp:coreProperties>
</file>